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US"/>
        </w:rPr>
        <w:t>QUORUM statement checklist</w: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3"/>
          <w:szCs w:val="13"/>
          <w:lang w:val="en-US"/>
        </w:rPr>
      </w:pPr>
      <w:r>
        <w:rPr>
          <w:rFonts w:cs="Arial" w:ascii="Arial" w:hAnsi="Arial"/>
          <w:b/>
          <w:sz w:val="13"/>
          <w:szCs w:val="13"/>
          <w:lang w:val="en-US"/>
        </w:rPr>
        <w:t>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b/>
          <w:b/>
          <w:sz w:val="13"/>
          <w:szCs w:val="13"/>
          <w:lang w:val="en-US"/>
        </w:rPr>
      </w:pPr>
      <w:r>
        <w:rPr>
          <w:rFonts w:cs="Arial" w:ascii="Arial" w:hAnsi="Arial"/>
          <w:b/>
          <w:sz w:val="13"/>
          <w:szCs w:val="13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Heading </w:t>
        <w:tab/>
        <w:tab/>
        <w:t xml:space="preserve">Subheading </w:t>
        <w:tab/>
        <w:t xml:space="preserve">Descriptor </w:t>
        <w:tab/>
        <w:tab/>
        <w:tab/>
        <w:tab/>
        <w:tab/>
        <w:tab/>
        <w:tab/>
        <w:tab/>
        <w:t xml:space="preserve">Reported? (Y/N) </w:t>
        <w:tab/>
        <w:tab/>
        <w:t>Heading: Subheading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-</w:t>
        <w:tab/>
        <w:t>------------------------</w:t>
        <w:tab/>
        <w:t>-------------------------------------------------------------------------------------------------------------</w:t>
        <w:tab/>
        <w:t>---------------------------</w:t>
        <w:tab/>
        <w:t>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Title 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>Identify the report as a meta-analysis of RCTs</w:t>
        <w:tab/>
        <w:tab/>
        <w:t xml:space="preserve"> </w:t>
        <w:tab/>
        <w:tab/>
        <w:tab/>
        <w:t xml:space="preserve">               </w:t>
        <w:tab/>
        <w:t>Yes</w:t>
        <w:tab/>
        <w:tab/>
        <w:t>Title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-</w:t>
        <w:tab/>
        <w:t>------------------------</w:t>
        <w:tab/>
        <w:t>-------------------------------------------------------------------------------------------------------------</w:t>
        <w:tab/>
        <w:t>---------------------------</w:t>
        <w:tab/>
        <w:t>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Abstract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>Use a structured format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7</w:t>
        <w:tab/>
        <w:tab/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  <w:lang w:val="en-US"/>
        </w:rPr>
        <w:t>Yes</w:t>
        <w:tab/>
        <w:tab/>
        <w:t>Abstract</w:t>
      </w:r>
    </w:p>
    <w:p>
      <w:pPr>
        <w:pStyle w:val="Normal"/>
        <w:autoSpaceDE w:val="false"/>
        <w:ind w:left="2832" w:firstLine="708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autoSpaceDE w:val="false"/>
        <w:ind w:left="2832" w:hanging="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Describe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Objectives </w:t>
        <w:tab/>
        <w:t>The clinical question explicitly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Data sources </w:t>
        <w:tab/>
        <w:t>The databases (ie, list) and other information sources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>Review methods</w:t>
        <w:tab/>
        <w:t>The selection criteria (ie, population, intervention, outcome, and study design);</w:t>
      </w:r>
    </w:p>
    <w:p>
      <w:pPr>
        <w:pStyle w:val="Normal"/>
        <w:autoSpaceDE w:val="false"/>
        <w:ind w:left="2124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methods for validity assessment, data abstraction, and study characteristics, and</w:t>
      </w:r>
    </w:p>
    <w:p>
      <w:pPr>
        <w:pStyle w:val="Normal"/>
        <w:autoSpaceDE w:val="false"/>
        <w:ind w:left="2124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quantitative data synthesis in sufficient detail to permit replication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Results </w:t>
        <w:tab/>
        <w:tab/>
        <w:t>Characteristics of the RCTs included and excluded; qualitative and quantitative</w:t>
      </w:r>
    </w:p>
    <w:p>
      <w:pPr>
        <w:pStyle w:val="Normal"/>
        <w:autoSpaceDE w:val="false"/>
        <w:ind w:left="2124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indings (ie, point estimates and confidence intervals); and subgroup analyses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Conclusion </w:t>
        <w:tab/>
        <w:t>The main results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</w:t>
        <w:tab/>
        <w:t>-----------------------</w:t>
        <w:tab/>
        <w:t>---------------------------------------------------------------------------------------------------------------</w:t>
        <w:tab/>
        <w:t>----------------------------</w:t>
        <w:tab/>
        <w:t>-------------------------</w:t>
      </w:r>
    </w:p>
    <w:p>
      <w:pPr>
        <w:pStyle w:val="Normal"/>
        <w:autoSpaceDE w:val="false"/>
        <w:ind w:left="2832" w:firstLine="708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Describe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16"/>
          <w:szCs w:val="16"/>
          <w:lang w:val="en-US"/>
        </w:rPr>
        <w:t>------------------</w:t>
        <w:tab/>
        <w:t>-----------------------</w:t>
        <w:tab/>
        <w:t>----------------------------------------------------------------------------------------------------------------</w:t>
        <w:tab/>
        <w:t>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Introduction</w:t>
      </w:r>
      <w:r>
        <w:rPr>
          <w:rFonts w:cs="Arial" w:ascii="Arial" w:hAnsi="Arial"/>
          <w:sz w:val="16"/>
          <w:szCs w:val="16"/>
          <w:lang w:val="en-US"/>
        </w:rPr>
        <w:t xml:space="preserve"> </w:t>
        <w:tab/>
        <w:tab/>
        <w:tab/>
        <w:tab/>
        <w:t>The explicit clinical problem, biological rationale for the intervention, and rationale for review</w:t>
        <w:tab/>
        <w:t>Yes</w:t>
        <w:tab/>
        <w:t>Introduction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</w:t>
        <w:tab/>
        <w:t>-----------------------</w:t>
        <w:tab/>
        <w:t>----------------------------------------------------------------------------------------------------------------</w:t>
        <w:tab/>
        <w:t>-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Methods </w:t>
        <w:tab/>
      </w:r>
      <w:r>
        <w:rPr>
          <w:rFonts w:cs="Arial" w:ascii="Arial" w:hAnsi="Arial"/>
          <w:sz w:val="16"/>
          <w:szCs w:val="16"/>
          <w:lang w:val="en-US"/>
        </w:rPr>
        <w:tab/>
        <w:t xml:space="preserve">Searching </w:t>
        <w:tab/>
        <w:tab/>
        <w:t>The information sources, in detail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8</w:t>
      </w:r>
      <w:r>
        <w:rPr>
          <w:rFonts w:cs="Arial" w:ascii="Arial" w:hAnsi="Arial"/>
          <w:sz w:val="16"/>
          <w:szCs w:val="16"/>
          <w:lang w:val="en-US"/>
        </w:rPr>
        <w:t xml:space="preserve"> (eg, databases, registers, personal files, expert</w:t>
        <w:tab/>
        <w:tab/>
        <w:t>Yes</w:t>
        <w:tab/>
        <w:t>Methods: Data collection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informants, agencies, hand-searching), and any restrictions (years considered, publication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status,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9</w:t>
      </w:r>
      <w:r>
        <w:rPr>
          <w:rFonts w:cs="Arial" w:ascii="Arial" w:hAnsi="Arial"/>
          <w:sz w:val="16"/>
          <w:szCs w:val="16"/>
          <w:lang w:val="en-US"/>
        </w:rPr>
        <w:t xml:space="preserve"> language of publication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0,31</w:t>
      </w:r>
      <w:r>
        <w:rPr>
          <w:rFonts w:cs="Arial" w:ascii="Arial" w:hAnsi="Arial"/>
          <w:sz w:val="16"/>
          <w:szCs w:val="16"/>
          <w:lang w:val="en-US"/>
        </w:rPr>
        <w:t>)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Selection </w:t>
        <w:tab/>
        <w:tab/>
        <w:tab/>
        <w:t>The inclusion and exclusion criteria (defining population, intervention, principal</w:t>
        <w:tab/>
        <w:tab/>
        <w:tab/>
        <w:t>Yes</w:t>
        <w:tab/>
        <w:t>Methods: Data collection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outcomes, and study design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2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Validity assessment </w:t>
        <w:tab/>
        <w:t>The criteria and process used (eg, masked conditions, quality assessment, and their finding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3–36</w:t>
      </w:r>
      <w:r>
        <w:rPr>
          <w:rFonts w:cs="Arial" w:ascii="Arial" w:hAnsi="Arial"/>
          <w:sz w:val="16"/>
          <w:szCs w:val="16"/>
          <w:lang w:val="en-US"/>
        </w:rPr>
        <w:t>)</w:t>
        <w:tab/>
        <w:t>Yes</w:t>
        <w:tab/>
        <w:t>Methods: Data collection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Data abstraction </w:t>
        <w:tab/>
        <w:tab/>
        <w:t>The process or processes used (eg, completed independently, in duplicate)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5,36</w:t>
      </w:r>
      <w:r>
        <w:rPr>
          <w:rFonts w:cs="Arial" w:ascii="Arial" w:hAnsi="Arial"/>
          <w:sz w:val="16"/>
          <w:szCs w:val="16"/>
          <w:lang w:val="en-US"/>
        </w:rPr>
        <w:tab/>
        <w:tab/>
        <w:t xml:space="preserve">                Yes</w:t>
        <w:tab/>
        <w:t>Methods: Data extraction</w:t>
        <w:tab/>
        <w:tab/>
        <w:t xml:space="preserve">Study characteristics </w:t>
        <w:tab/>
        <w:t>The type of study design, participants’ characteristics, details of intervention, outcome</w:t>
        <w:tab/>
        <w:tab/>
        <w:t>Yes</w:t>
        <w:tab/>
        <w:t>Methods: Data analysis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definitions, &amp;c,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7</w:t>
      </w:r>
      <w:r>
        <w:rPr>
          <w:rFonts w:cs="Arial" w:ascii="Arial" w:hAnsi="Arial"/>
          <w:sz w:val="16"/>
          <w:szCs w:val="16"/>
          <w:lang w:val="en-US"/>
        </w:rPr>
        <w:t xml:space="preserve"> and how clinical heterogeneity was assessed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Quantitative data synthesis </w:t>
        <w:tab/>
        <w:t>The principal measures of effect (eg, relative risk), method of combining results</w:t>
        <w:tab/>
        <w:tab/>
        <w:tab/>
        <w:t>Yes</w:t>
        <w:tab/>
        <w:t>Methods: Data analysis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(statistical testing and confidence intervals), handling of missing data; how statistical</w:t>
        <w:tab/>
        <w:tab/>
        <w:tab/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heterogeneity was assessed;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8</w:t>
      </w:r>
      <w:r>
        <w:rPr>
          <w:rFonts w:cs="Arial" w:ascii="Arial" w:hAnsi="Arial"/>
          <w:sz w:val="16"/>
          <w:szCs w:val="16"/>
          <w:lang w:val="en-US"/>
        </w:rPr>
        <w:t xml:space="preserve"> a rationale for any a-priori sensitivity and subgroup analyses;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nd any assessment of publication bia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9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</w:t>
        <w:tab/>
        <w:t>-----------------------------</w:t>
        <w:tab/>
        <w:t>---------------------------------------------------------------------------------------------------------------</w:t>
        <w:tab/>
        <w:t>-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Results</w:t>
      </w:r>
      <w:r>
        <w:rPr>
          <w:rFonts w:cs="Arial" w:ascii="Arial" w:hAnsi="Arial"/>
          <w:sz w:val="16"/>
          <w:szCs w:val="16"/>
          <w:lang w:val="en-US"/>
        </w:rPr>
        <w:t xml:space="preserve"> </w:t>
        <w:tab/>
        <w:tab/>
        <w:t xml:space="preserve">Trial flow </w:t>
        <w:tab/>
        <w:tab/>
        <w:tab/>
        <w:t>Provide a meta-analysis profile summarising trial flow (see figure)</w:t>
        <w:tab/>
        <w:tab/>
        <w:tab/>
        <w:tab/>
        <w:t>Yes</w:t>
        <w:tab/>
        <w:t>Results – Table 1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>Study characteristics</w:t>
        <w:tab/>
        <w:t>Present descriptive data for each trial (eg, age, sample size, intervention, dose, duration,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ollow-up period)</w:t>
        <w:tab/>
        <w:tab/>
        <w:tab/>
        <w:tab/>
        <w:tab/>
        <w:tab/>
        <w:tab/>
        <w:tab/>
        <w:tab/>
        <w:t>Yes</w:t>
        <w:tab/>
        <w:t>Tables 2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Quantitative data synthesis </w:t>
        <w:tab/>
        <w:t>Report agreement on the selection and validity assessment; present simple summary</w:t>
        <w:tab/>
        <w:tab/>
        <w:t>Yes</w:t>
        <w:tab/>
        <w:t>Table 3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results (for each treatment group in each trial, for each primary outcome); present data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needed to calculate effect sizes and confidence intervals in intention-to-treat analyses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(eg 2X2 tables of counts, means and SDs, proportions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---</w:t>
        <w:tab/>
        <w:t>----------------------------</w:t>
        <w:tab/>
        <w:t>-------------------------------------------------------------------------------------------------------------------</w:t>
        <w:tab/>
        <w:t>------------------------------</w:t>
        <w:tab/>
        <w:t>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Discussion 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>Summarise key findings; discuss clinical inferences based on internal and external validity;</w:t>
        <w:tab/>
        <w:t>Yes</w:t>
        <w:tab/>
        <w:t>Discussion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interpret the results in light of the totality of available evidence; describe potential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biases in the review process (eg, publication bias); and suggest a future research agend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sectPr>
      <w:type w:val="nextPage"/>
      <w:pgSz w:orient="landscape" w:w="15840" w:h="122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9:28:00Z</dcterms:created>
  <dc:creator>carlos</dc:creator>
  <dc:description/>
  <cp:keywords/>
  <dc:language>en-US</dc:language>
  <cp:lastModifiedBy>Andre Brunoni</cp:lastModifiedBy>
  <dcterms:modified xsi:type="dcterms:W3CDTF">2009-04-13T23:51:00Z</dcterms:modified>
  <cp:revision>5</cp:revision>
  <dc:subject/>
  <dc:title>Improving the quality of reports of meta-analyses of randomised controlled trials: the QUOROM statement checklist</dc:title>
</cp:coreProperties>
</file>